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0B8" w:rsidRPr="00C72A2A" w:rsidRDefault="00A700B8" w:rsidP="00A700B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>Psychological distress and weight gain in pregna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y</w:t>
      </w:r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:rsidR="00A700B8" w:rsidRPr="00C72A2A" w:rsidRDefault="00A700B8" w:rsidP="00A700B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 population-based </w:t>
      </w:r>
      <w:r w:rsidRPr="00C72A2A">
        <w:rPr>
          <w:rFonts w:ascii="Times New Roman" w:hAnsi="Times New Roman" w:cs="Times New Roman"/>
          <w:b/>
          <w:sz w:val="24"/>
          <w:szCs w:val="24"/>
          <w:lang w:val="en-GB"/>
        </w:rPr>
        <w:t>study</w:t>
      </w:r>
    </w:p>
    <w:p w:rsidR="00A700B8" w:rsidRDefault="00A700B8" w:rsidP="00A700B8">
      <w:pPr>
        <w:rPr>
          <w:rFonts w:ascii="Times New Roman" w:hAnsi="Times New Roman" w:cs="Times New Roman"/>
          <w:b/>
        </w:rPr>
      </w:pPr>
    </w:p>
    <w:p w:rsidR="00A700B8" w:rsidRDefault="00A700B8" w:rsidP="00A700B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A700B8" w:rsidRDefault="00A700B8" w:rsidP="00A700B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C72A2A">
        <w:rPr>
          <w:rFonts w:ascii="Times New Roman" w:hAnsi="Times New Roman" w:cs="Times New Roman"/>
          <w:sz w:val="24"/>
          <w:szCs w:val="24"/>
          <w:lang w:val="en-GB"/>
        </w:rPr>
        <w:t>Florianne O.L. Vehmeijer, M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Sangeeta R. Balkaran, BsC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Susana Santos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 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Romy Gaillard,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Janine F. Felix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Manon H.J. Hillegers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4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Hanan El Marroun MD,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4</w:t>
      </w:r>
      <w:r w:rsidRPr="00C72A2A">
        <w:rPr>
          <w:rFonts w:ascii="Times New Roman" w:hAnsi="Times New Roman" w:cs="Times New Roman"/>
          <w:sz w:val="24"/>
          <w:szCs w:val="24"/>
          <w:lang w:val="en-GB"/>
        </w:rPr>
        <w:t>, Vincent W.V. Jaddoe MD, PhD</w:t>
      </w:r>
      <w:r w:rsidRPr="00C72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</w:p>
    <w:p w:rsidR="00A700B8" w:rsidRPr="00C72A2A" w:rsidRDefault="00A700B8" w:rsidP="00A700B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A700B8" w:rsidRPr="00C72A2A" w:rsidRDefault="00A700B8" w:rsidP="00A700B8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The Generation R Study Group, Erasmus MC, University Medical Center, Rotterdam, The Netherlands</w:t>
      </w:r>
    </w:p>
    <w:p w:rsidR="00A700B8" w:rsidRPr="00C72A2A" w:rsidRDefault="00A700B8" w:rsidP="00A700B8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Epidemiology, Erasmus MC, University Medical Center, Rotterdam, The Netherlands</w:t>
      </w:r>
    </w:p>
    <w:p w:rsidR="00A700B8" w:rsidRPr="00C72A2A" w:rsidRDefault="00A700B8" w:rsidP="00A700B8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Pediatrics, Erasmus MC, University Medical Center, Rotterdam, The Netherlands</w:t>
      </w:r>
    </w:p>
    <w:p w:rsidR="00A700B8" w:rsidRDefault="00A700B8" w:rsidP="00A700B8">
      <w:pPr>
        <w:pStyle w:val="Lijstalinea"/>
        <w:numPr>
          <w:ilvl w:val="0"/>
          <w:numId w:val="2"/>
        </w:num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72A2A">
        <w:rPr>
          <w:rFonts w:ascii="Times New Roman" w:hAnsi="Times New Roman" w:cs="Times New Roman"/>
          <w:lang w:val="en-US"/>
        </w:rPr>
        <w:t>Department of Child and Adolescent Psychiatry/Psychology, Erasmus MC - University Medical Center, Rotterdam, The Netherlands</w:t>
      </w:r>
    </w:p>
    <w:p w:rsidR="00A700B8" w:rsidRDefault="00A700B8" w:rsidP="00A700B8">
      <w:pPr>
        <w:pStyle w:val="Lijstalinea"/>
        <w:spacing w:line="480" w:lineRule="auto"/>
        <w:rPr>
          <w:rFonts w:ascii="Times New Roman" w:hAnsi="Times New Roman" w:cs="Times New Roman"/>
          <w:lang w:val="en-US"/>
        </w:rPr>
      </w:pPr>
    </w:p>
    <w:p w:rsidR="00A700B8" w:rsidRPr="00CC33C3" w:rsidRDefault="00A700B8" w:rsidP="00A700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33C3">
        <w:rPr>
          <w:rFonts w:ascii="Times New Roman" w:hAnsi="Times New Roman" w:cs="Times New Roman"/>
          <w:sz w:val="24"/>
          <w:szCs w:val="24"/>
        </w:rPr>
        <w:t xml:space="preserve">Corresponding Author: Vincent W.V. Jaddoe; e-mail: </w:t>
      </w:r>
      <w:hyperlink r:id="rId8" w:history="1">
        <w:r w:rsidRPr="00CC33C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v.jaddoe@erasmusmc.nl</w:t>
        </w:r>
      </w:hyperlink>
      <w:r w:rsidRPr="00CC33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00B8" w:rsidRPr="00032F9C" w:rsidRDefault="00A700B8" w:rsidP="00A700B8">
      <w:pPr>
        <w:rPr>
          <w:rFonts w:ascii="Times New Roman" w:hAnsi="Times New Roman" w:cs="Times New Roman"/>
          <w:b/>
        </w:rPr>
      </w:pPr>
    </w:p>
    <w:p w:rsidR="00A700B8" w:rsidRDefault="00A700B8" w:rsidP="004B5506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700B8" w:rsidRDefault="00A700B8" w:rsidP="004B5506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700B8" w:rsidRDefault="00A700B8" w:rsidP="004B5506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700B8" w:rsidRDefault="00A700B8" w:rsidP="004B5506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700B8" w:rsidRDefault="00A700B8" w:rsidP="004B5506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700B8" w:rsidRDefault="00A700B8" w:rsidP="004B5506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15701" w:rsidRPr="00C72A2A" w:rsidRDefault="002F27ED" w:rsidP="004B5506">
      <w:pPr>
        <w:pStyle w:val="EndNoteBibliography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Electronic Supplementary Material</w:t>
      </w:r>
      <w:r w:rsidR="00FA6794">
        <w:rPr>
          <w:rFonts w:ascii="Times New Roman" w:hAnsi="Times New Roman" w:cs="Times New Roman"/>
          <w:b/>
          <w:sz w:val="20"/>
          <w:szCs w:val="20"/>
        </w:rPr>
        <w:t xml:space="preserve"> 2. </w:t>
      </w:r>
      <w:r w:rsidR="003606DA" w:rsidRPr="00C72A2A">
        <w:rPr>
          <w:rFonts w:ascii="Times New Roman" w:hAnsi="Times New Roman" w:cs="Times New Roman"/>
          <w:b/>
          <w:sz w:val="20"/>
          <w:szCs w:val="20"/>
        </w:rPr>
        <w:t>C</w:t>
      </w:r>
      <w:r w:rsidR="00515701" w:rsidRPr="00C72A2A">
        <w:rPr>
          <w:rFonts w:ascii="Times New Roman" w:hAnsi="Times New Roman" w:cs="Times New Roman"/>
          <w:b/>
          <w:sz w:val="20"/>
          <w:szCs w:val="20"/>
        </w:rPr>
        <w:t>haracteristics</w:t>
      </w:r>
      <w:r w:rsidR="003606DA" w:rsidRPr="00C72A2A">
        <w:rPr>
          <w:rFonts w:ascii="Times New Roman" w:hAnsi="Times New Roman" w:cs="Times New Roman"/>
          <w:b/>
          <w:sz w:val="20"/>
          <w:szCs w:val="20"/>
        </w:rPr>
        <w:t xml:space="preserve"> of women with and without information on weight gain in pregnancy</w:t>
      </w:r>
      <w:r w:rsidR="00355D0C">
        <w:rPr>
          <w:rFonts w:ascii="Times New Roman" w:hAnsi="Times New Roman" w:cs="Times New Roman"/>
          <w:b/>
          <w:sz w:val="20"/>
          <w:szCs w:val="20"/>
        </w:rPr>
        <w:t xml:space="preserve"> (N = 6</w:t>
      </w:r>
      <w:r w:rsidR="000C49E0" w:rsidRPr="00C72A2A">
        <w:rPr>
          <w:rFonts w:ascii="Times New Roman" w:hAnsi="Times New Roman" w:cs="Times New Roman"/>
          <w:b/>
          <w:sz w:val="20"/>
          <w:szCs w:val="20"/>
        </w:rPr>
        <w:t>549</w:t>
      </w:r>
      <w:r w:rsidR="00515701" w:rsidRPr="00C72A2A">
        <w:rPr>
          <w:rFonts w:ascii="Times New Roman" w:hAnsi="Times New Roman" w:cs="Times New Roman"/>
          <w:b/>
          <w:sz w:val="20"/>
          <w:szCs w:val="20"/>
        </w:rPr>
        <w:t>)</w:t>
      </w:r>
      <w:r w:rsidR="00515701" w:rsidRPr="00C72A2A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</w:p>
    <w:tbl>
      <w:tblPr>
        <w:tblpPr w:leftFromText="180" w:rightFromText="180" w:bottomFromText="200" w:vertAnchor="text" w:horzAnchor="margin" w:tblpXSpec="right" w:tblpY="209"/>
        <w:tblW w:w="9606" w:type="dxa"/>
        <w:tblLook w:val="04A0" w:firstRow="1" w:lastRow="0" w:firstColumn="1" w:lastColumn="0" w:noHBand="0" w:noVBand="1"/>
      </w:tblPr>
      <w:tblGrid>
        <w:gridCol w:w="3794"/>
        <w:gridCol w:w="1701"/>
        <w:gridCol w:w="1559"/>
        <w:gridCol w:w="1701"/>
        <w:gridCol w:w="851"/>
      </w:tblGrid>
      <w:tr w:rsidR="00515701" w:rsidRPr="00C72A2A" w:rsidTr="004701B0">
        <w:trPr>
          <w:trHeight w:val="113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701" w:rsidRPr="00C72A2A" w:rsidRDefault="00C20723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Full group</w:t>
            </w:r>
          </w:p>
          <w:p w:rsidR="004D3AD7" w:rsidRPr="00C72A2A" w:rsidRDefault="004D3AD7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(N=654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ders</w:t>
            </w:r>
          </w:p>
          <w:p w:rsidR="004D3AD7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3</w:t>
            </w:r>
            <w:r w:rsidR="004D3AD7" w:rsidRPr="00C72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responders</w:t>
            </w:r>
          </w:p>
          <w:p w:rsidR="004D3AD7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3</w:t>
            </w:r>
            <w:r w:rsidR="00C31D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4D3AD7" w:rsidRPr="00C72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2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  <w:r w:rsidRPr="00C72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15701" w:rsidRPr="00C72A2A" w:rsidTr="004701B0">
        <w:trPr>
          <w:trHeight w:val="113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at intake, mean (SD)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15701" w:rsidRPr="00C72A2A" w:rsidRDefault="00A369B7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0.0 (5.1</w:t>
            </w:r>
            <w:r w:rsidR="00515701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15701" w:rsidRPr="00C72A2A" w:rsidRDefault="00D53D37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 (4.7</w:t>
            </w:r>
            <w:r w:rsidR="00515701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15701" w:rsidRPr="00C72A2A" w:rsidRDefault="001C1A7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 (5.4</w:t>
            </w:r>
            <w:r w:rsidR="00515701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15701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515701" w:rsidRPr="00C72A2A" w:rsidRDefault="00A5010C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515701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s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5701" w:rsidRPr="00C72A2A" w:rsidRDefault="00A369B7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515701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(0.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15701" w:rsidRPr="00C72A2A" w:rsidRDefault="00D53D37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</w:t>
            </w:r>
            <w:r w:rsidR="00515701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5701" w:rsidRPr="00C72A2A" w:rsidRDefault="006671DE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3</w:t>
            </w:r>
            <w:r w:rsidR="00515701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5701" w:rsidRPr="00C72A2A" w:rsidRDefault="0051570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5701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pregnancy weight, median (95% range), k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64.0 (48.0, 99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15701" w:rsidRPr="00C72A2A" w:rsidRDefault="007F696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 (49.0, 97</w:t>
            </w:r>
            <w:r w:rsidR="00515701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15701" w:rsidRPr="00C72A2A" w:rsidRDefault="005B6AD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 (48.0, 101</w:t>
            </w:r>
            <w:r w:rsidR="00515701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15701" w:rsidRPr="00C72A2A" w:rsidRDefault="008521F5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515701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515701" w:rsidRPr="00C72A2A" w:rsidRDefault="00A5010C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515701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s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15701" w:rsidRPr="00C72A2A" w:rsidRDefault="00E5411C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677499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023 (15</w:t>
            </w:r>
            <w:r w:rsidR="00515701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.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15701" w:rsidRPr="00C72A2A" w:rsidRDefault="009A2757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hAnsi="Times New Roman" w:cs="Times New Roman"/>
                <w:sz w:val="18"/>
                <w:szCs w:val="18"/>
              </w:rPr>
              <w:t>476 (14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15701" w:rsidRPr="00C72A2A" w:rsidRDefault="00AF5B3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hAnsi="Times New Roman" w:cs="Times New Roman"/>
                <w:sz w:val="18"/>
                <w:szCs w:val="18"/>
              </w:rPr>
              <w:t>547 (17.3</w:t>
            </w:r>
            <w:r w:rsidR="00515701" w:rsidRPr="00C72A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15701" w:rsidRPr="00C72A2A" w:rsidRDefault="00515701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, mean (SD), c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67.6 (7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8 (7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.4 (7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7 (0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0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pregnancy BMI, median (95% range), kg/m²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2.6 (18.0, 34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 (18.2, 33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 (17.7, 35.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030 (15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 (14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 (17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pregnancy BMI clinical categories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derweigh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41 (3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3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 (4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rmal weigh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788 (57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62,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 (52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verweight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018 (15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 (14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 (16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bes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472 (7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5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 (9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030 (15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 (14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 (17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stational age at birth, median (95% range), week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40.1 (35.9, 42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 (36.3, 42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 (35.4, 42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6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s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0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ity,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ulliparou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786 (57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1 (60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 (55.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ultiparou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725 (41.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248A" w:rsidRPr="00C72A2A">
              <w:rPr>
                <w:rFonts w:ascii="Times New Roman" w:hAnsi="Times New Roman" w:cs="Times New Roman"/>
                <w:sz w:val="18"/>
                <w:szCs w:val="18"/>
              </w:rPr>
              <w:t>329 (39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248A" w:rsidRPr="00C72A2A">
              <w:rPr>
                <w:rFonts w:ascii="Times New Roman" w:hAnsi="Times New Roman" w:cs="Times New Roman"/>
                <w:sz w:val="18"/>
                <w:szCs w:val="18"/>
              </w:rPr>
              <w:t>396 (44.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8 (0.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0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0.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rimary schoo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576 (8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hAnsi="Times New Roman" w:cs="Times New Roman"/>
                <w:sz w:val="18"/>
                <w:szCs w:val="18"/>
              </w:rPr>
              <w:t>166 (4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hAnsi="Times New Roman" w:cs="Times New Roman"/>
                <w:sz w:val="18"/>
                <w:szCs w:val="18"/>
              </w:rPr>
              <w:t>410 (13.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econdary schoo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824 (43.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 (36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 (50.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igher educ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840 (43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 (56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 (29.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09 (4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2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 (7.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tal status,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arried/living togeth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5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88 (82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 (88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 (76.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No partn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829 (12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 (8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 (16.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Missings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32 (5.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3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 (7.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nicity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Dutch-Europea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954 (60.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 (71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 (47.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uriname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550 (8.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 (5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 (11.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Turkis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513 (7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hAnsi="Times New Roman" w:cs="Times New Roman"/>
                <w:sz w:val="18"/>
                <w:szCs w:val="18"/>
              </w:rPr>
              <w:t>174 (5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hAnsi="Times New Roman" w:cs="Times New Roman"/>
                <w:sz w:val="18"/>
                <w:szCs w:val="18"/>
              </w:rPr>
              <w:t>339 (10.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orocca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53 (5.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3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 (7.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ape Verdia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36 (3.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2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5.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Dutch Antill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06 (3.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2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 (4.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592 (9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hAnsi="Times New Roman" w:cs="Times New Roman"/>
                <w:sz w:val="18"/>
                <w:szCs w:val="18"/>
              </w:rPr>
              <w:t>317 (9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A2A">
              <w:rPr>
                <w:rFonts w:ascii="Times New Roman" w:hAnsi="Times New Roman" w:cs="Times New Roman"/>
                <w:sz w:val="18"/>
                <w:szCs w:val="18"/>
              </w:rPr>
              <w:t>275 (8.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45 (2.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0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 (3.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 consumption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687 (41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 (34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 (47.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Ye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22 (49.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6 (56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 (41.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640 (9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 (9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 (10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oking habits, N (%) 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78 (66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 (70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3 (63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During first trimester onl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500 (7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 (8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 (6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ontinued during pregnanc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15 (17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 (13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 (21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556 (8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 (8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 (8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ic acid supplement use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98 (19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 (13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 (26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tart during first 10 weeks</w:t>
            </w:r>
            <w:r w:rsidR="005530B9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pregnanc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628 (24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7 (26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 (23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reconception u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74 (33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 (4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 (25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issings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449 (22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 (20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 (24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daily energy intake, mean (SD), kc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051 (5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9248A" w:rsidRPr="00C72A2A" w:rsidRDefault="00D4757F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9248A"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4 (5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 (58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9248A" w:rsidRPr="00C72A2A" w:rsidTr="004701B0">
        <w:trPr>
          <w:trHeight w:val="113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248A" w:rsidRPr="00C72A2A" w:rsidRDefault="00B9248A" w:rsidP="004D3AD7">
            <w:pPr>
              <w:spacing w:after="0" w:line="24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s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248A" w:rsidRPr="00C72A2A" w:rsidRDefault="00503F98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B9248A" w:rsidRPr="00C72A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24 (20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 (17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 (23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248A" w:rsidRPr="00C72A2A" w:rsidRDefault="00B9248A" w:rsidP="004D3AD7">
            <w:pPr>
              <w:spacing w:after="0" w:line="2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15701" w:rsidRPr="00C72A2A" w:rsidRDefault="00515701" w:rsidP="00CC5137">
      <w:pPr>
        <w:pStyle w:val="EndNoteBibliography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72A2A">
        <w:rPr>
          <w:rFonts w:ascii="Times New Roman" w:hAnsi="Times New Roman" w:cs="Times New Roman"/>
          <w:b/>
          <w:sz w:val="20"/>
          <w:szCs w:val="20"/>
          <w:vertAlign w:val="superscript"/>
        </w:rPr>
        <w:lastRenderedPageBreak/>
        <w:t>a</w:t>
      </w:r>
      <w:r w:rsidRPr="00C72A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72A2A">
        <w:rPr>
          <w:rFonts w:ascii="Times New Roman" w:hAnsi="Times New Roman" w:cs="Times New Roman"/>
          <w:sz w:val="20"/>
          <w:szCs w:val="20"/>
        </w:rPr>
        <w:t xml:space="preserve">Values are means (standard deviation) for continuous variables with a normal distribution, or medians (95% range) for continuous variables with a skewed distribution, and valid percentages for categorical variables.  Missing values in covariates are imputed. </w:t>
      </w:r>
    </w:p>
    <w:p w:rsidR="00515701" w:rsidRPr="00C72A2A" w:rsidRDefault="00515701" w:rsidP="00CC5137">
      <w:pPr>
        <w:pStyle w:val="EndNoteBibliography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72A2A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b </w:t>
      </w:r>
      <w:r w:rsidRPr="00C72A2A">
        <w:rPr>
          <w:rFonts w:ascii="Times New Roman" w:hAnsi="Times New Roman" w:cs="Times New Roman"/>
          <w:sz w:val="20"/>
          <w:szCs w:val="20"/>
        </w:rPr>
        <w:t>P-values for differences in subject characteristics between responders and non-responders were calculated performing independent sample t-tests for normally distributed continuous variables, Mann-Whitney test for not normally distributed continues variables and chi-square tests for categorical variables.</w:t>
      </w:r>
    </w:p>
    <w:p w:rsidR="00851704" w:rsidRPr="00C72A2A" w:rsidRDefault="00851704" w:rsidP="00851704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51704" w:rsidRPr="00C72A2A" w:rsidRDefault="00851704" w:rsidP="00851704">
      <w:pPr>
        <w:rPr>
          <w:rFonts w:ascii="Times New Roman" w:hAnsi="Times New Roman" w:cs="Times New Roman"/>
        </w:rPr>
      </w:pPr>
    </w:p>
    <w:p w:rsidR="0097236B" w:rsidRPr="00C72A2A" w:rsidRDefault="0097236B" w:rsidP="00037EFC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BD4257" w:rsidRPr="00C72A2A" w:rsidRDefault="00BD4257" w:rsidP="00037EF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D4257" w:rsidRPr="00C72A2A" w:rsidRDefault="00BD4257" w:rsidP="00037EF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820D7" w:rsidRPr="00C72A2A" w:rsidRDefault="000820D7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</w:rPr>
      </w:pPr>
    </w:p>
    <w:p w:rsidR="00E1367F" w:rsidRPr="00C72A2A" w:rsidRDefault="00E1367F">
      <w:pPr>
        <w:rPr>
          <w:rFonts w:ascii="Times New Roman" w:hAnsi="Times New Roman" w:cs="Times New Roman"/>
          <w:sz w:val="20"/>
          <w:szCs w:val="20"/>
        </w:rPr>
      </w:pPr>
    </w:p>
    <w:p w:rsidR="004701B0" w:rsidRPr="00C72A2A" w:rsidRDefault="004701B0" w:rsidP="00E1367F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701B0" w:rsidRPr="00C72A2A" w:rsidRDefault="004701B0" w:rsidP="00E1367F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701B0" w:rsidRPr="00C72A2A" w:rsidRDefault="004701B0" w:rsidP="00E1367F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4701B0" w:rsidRPr="00C72A2A" w:rsidRDefault="004701B0" w:rsidP="00E1367F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4701B0" w:rsidRPr="00C72A2A" w:rsidSect="005F62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7F7" w:rsidRDefault="005837F7" w:rsidP="00C20723">
      <w:pPr>
        <w:spacing w:after="0" w:line="240" w:lineRule="auto"/>
      </w:pPr>
      <w:r>
        <w:separator/>
      </w:r>
    </w:p>
  </w:endnote>
  <w:endnote w:type="continuationSeparator" w:id="0">
    <w:p w:rsidR="005837F7" w:rsidRDefault="005837F7" w:rsidP="00C20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7F7" w:rsidRDefault="005837F7" w:rsidP="00C20723">
      <w:pPr>
        <w:spacing w:after="0" w:line="240" w:lineRule="auto"/>
      </w:pPr>
      <w:r>
        <w:separator/>
      </w:r>
    </w:p>
  </w:footnote>
  <w:footnote w:type="continuationSeparator" w:id="0">
    <w:p w:rsidR="005837F7" w:rsidRDefault="005837F7" w:rsidP="00C20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F3EB2"/>
    <w:multiLevelType w:val="hybridMultilevel"/>
    <w:tmpl w:val="F0C08C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47D70"/>
    <w:multiLevelType w:val="hybridMultilevel"/>
    <w:tmpl w:val="706C3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257"/>
    <w:rsid w:val="00000359"/>
    <w:rsid w:val="00015A12"/>
    <w:rsid w:val="000257FE"/>
    <w:rsid w:val="00037EFC"/>
    <w:rsid w:val="00054556"/>
    <w:rsid w:val="0008089A"/>
    <w:rsid w:val="00082038"/>
    <w:rsid w:val="000820D7"/>
    <w:rsid w:val="00093751"/>
    <w:rsid w:val="000960FD"/>
    <w:rsid w:val="000C107E"/>
    <w:rsid w:val="000C49E0"/>
    <w:rsid w:val="000D6477"/>
    <w:rsid w:val="000E04B0"/>
    <w:rsid w:val="00115EC6"/>
    <w:rsid w:val="00124103"/>
    <w:rsid w:val="00133496"/>
    <w:rsid w:val="0014607D"/>
    <w:rsid w:val="00155BBE"/>
    <w:rsid w:val="001759C6"/>
    <w:rsid w:val="00184114"/>
    <w:rsid w:val="0019402E"/>
    <w:rsid w:val="001A2B24"/>
    <w:rsid w:val="001A5BE5"/>
    <w:rsid w:val="001A7B01"/>
    <w:rsid w:val="001C19FE"/>
    <w:rsid w:val="001C1A7A"/>
    <w:rsid w:val="001F3F8B"/>
    <w:rsid w:val="001F4D8D"/>
    <w:rsid w:val="00214021"/>
    <w:rsid w:val="00246CE9"/>
    <w:rsid w:val="0026008D"/>
    <w:rsid w:val="002621F1"/>
    <w:rsid w:val="002758B1"/>
    <w:rsid w:val="002C671E"/>
    <w:rsid w:val="002C6F47"/>
    <w:rsid w:val="002D0F70"/>
    <w:rsid w:val="002F02EF"/>
    <w:rsid w:val="002F27ED"/>
    <w:rsid w:val="002F2A3F"/>
    <w:rsid w:val="00311DD4"/>
    <w:rsid w:val="00316152"/>
    <w:rsid w:val="00323C12"/>
    <w:rsid w:val="00336204"/>
    <w:rsid w:val="00355D0C"/>
    <w:rsid w:val="003606DA"/>
    <w:rsid w:val="003734B9"/>
    <w:rsid w:val="003870FE"/>
    <w:rsid w:val="003A62C8"/>
    <w:rsid w:val="003B0A2F"/>
    <w:rsid w:val="003B1CFD"/>
    <w:rsid w:val="003B79C2"/>
    <w:rsid w:val="003D0AC2"/>
    <w:rsid w:val="003D3B2C"/>
    <w:rsid w:val="003D4D69"/>
    <w:rsid w:val="003E20FF"/>
    <w:rsid w:val="0040333C"/>
    <w:rsid w:val="00404450"/>
    <w:rsid w:val="004062B1"/>
    <w:rsid w:val="0042271A"/>
    <w:rsid w:val="004235AB"/>
    <w:rsid w:val="00423755"/>
    <w:rsid w:val="00430E8D"/>
    <w:rsid w:val="00445E46"/>
    <w:rsid w:val="00452562"/>
    <w:rsid w:val="004527C9"/>
    <w:rsid w:val="0045470C"/>
    <w:rsid w:val="004701B0"/>
    <w:rsid w:val="004A4BDB"/>
    <w:rsid w:val="004B5506"/>
    <w:rsid w:val="004D3AD7"/>
    <w:rsid w:val="004E0C83"/>
    <w:rsid w:val="004F2F3E"/>
    <w:rsid w:val="004F468E"/>
    <w:rsid w:val="005029B6"/>
    <w:rsid w:val="00503F98"/>
    <w:rsid w:val="0051225C"/>
    <w:rsid w:val="00512B86"/>
    <w:rsid w:val="00514F5C"/>
    <w:rsid w:val="00515701"/>
    <w:rsid w:val="005530B9"/>
    <w:rsid w:val="005653AE"/>
    <w:rsid w:val="005675A3"/>
    <w:rsid w:val="00571F0F"/>
    <w:rsid w:val="00574411"/>
    <w:rsid w:val="005837F7"/>
    <w:rsid w:val="005A3CD5"/>
    <w:rsid w:val="005B2188"/>
    <w:rsid w:val="005B6AD1"/>
    <w:rsid w:val="005B6B51"/>
    <w:rsid w:val="005D7A90"/>
    <w:rsid w:val="005E003A"/>
    <w:rsid w:val="005E49F0"/>
    <w:rsid w:val="005F49A2"/>
    <w:rsid w:val="005F4AEF"/>
    <w:rsid w:val="005F5A61"/>
    <w:rsid w:val="005F6214"/>
    <w:rsid w:val="0060494A"/>
    <w:rsid w:val="006058F9"/>
    <w:rsid w:val="00616D94"/>
    <w:rsid w:val="006642E2"/>
    <w:rsid w:val="006671DE"/>
    <w:rsid w:val="0067382B"/>
    <w:rsid w:val="00677499"/>
    <w:rsid w:val="0068103E"/>
    <w:rsid w:val="006B1BEF"/>
    <w:rsid w:val="006B54D2"/>
    <w:rsid w:val="006B63F9"/>
    <w:rsid w:val="006C512F"/>
    <w:rsid w:val="006F4B05"/>
    <w:rsid w:val="00701ACB"/>
    <w:rsid w:val="00785B3F"/>
    <w:rsid w:val="00794AF2"/>
    <w:rsid w:val="00796878"/>
    <w:rsid w:val="007A07E3"/>
    <w:rsid w:val="007A4A80"/>
    <w:rsid w:val="007A6BCB"/>
    <w:rsid w:val="007B234E"/>
    <w:rsid w:val="007C35C4"/>
    <w:rsid w:val="007E4E6D"/>
    <w:rsid w:val="007E7D34"/>
    <w:rsid w:val="007F4005"/>
    <w:rsid w:val="007F6961"/>
    <w:rsid w:val="0080633B"/>
    <w:rsid w:val="00806E7B"/>
    <w:rsid w:val="008235CE"/>
    <w:rsid w:val="00841D2C"/>
    <w:rsid w:val="00851704"/>
    <w:rsid w:val="008521F5"/>
    <w:rsid w:val="00865692"/>
    <w:rsid w:val="008812F8"/>
    <w:rsid w:val="008A42CD"/>
    <w:rsid w:val="008C3DE6"/>
    <w:rsid w:val="008D6AF7"/>
    <w:rsid w:val="008E66AE"/>
    <w:rsid w:val="00903844"/>
    <w:rsid w:val="00904B4D"/>
    <w:rsid w:val="00911984"/>
    <w:rsid w:val="00923E6D"/>
    <w:rsid w:val="0097236B"/>
    <w:rsid w:val="009909C7"/>
    <w:rsid w:val="009A2757"/>
    <w:rsid w:val="009A4F11"/>
    <w:rsid w:val="009B43EF"/>
    <w:rsid w:val="009E644C"/>
    <w:rsid w:val="009F08AC"/>
    <w:rsid w:val="009F2264"/>
    <w:rsid w:val="009F4FCA"/>
    <w:rsid w:val="00A2123A"/>
    <w:rsid w:val="00A369B7"/>
    <w:rsid w:val="00A41C8C"/>
    <w:rsid w:val="00A452A5"/>
    <w:rsid w:val="00A5010C"/>
    <w:rsid w:val="00A700B8"/>
    <w:rsid w:val="00A70F5F"/>
    <w:rsid w:val="00A807EE"/>
    <w:rsid w:val="00AA012B"/>
    <w:rsid w:val="00AB0BD3"/>
    <w:rsid w:val="00AC768E"/>
    <w:rsid w:val="00AF5B3A"/>
    <w:rsid w:val="00B17629"/>
    <w:rsid w:val="00B2719B"/>
    <w:rsid w:val="00B44C5A"/>
    <w:rsid w:val="00B6295C"/>
    <w:rsid w:val="00B71724"/>
    <w:rsid w:val="00B76BA0"/>
    <w:rsid w:val="00B9248A"/>
    <w:rsid w:val="00B93AA7"/>
    <w:rsid w:val="00BD4257"/>
    <w:rsid w:val="00BD5225"/>
    <w:rsid w:val="00BD607F"/>
    <w:rsid w:val="00BE54F9"/>
    <w:rsid w:val="00BE7AD0"/>
    <w:rsid w:val="00BF2AC4"/>
    <w:rsid w:val="00C0090E"/>
    <w:rsid w:val="00C029AF"/>
    <w:rsid w:val="00C032F5"/>
    <w:rsid w:val="00C20723"/>
    <w:rsid w:val="00C31DFB"/>
    <w:rsid w:val="00C34F6A"/>
    <w:rsid w:val="00C40D54"/>
    <w:rsid w:val="00C72A2A"/>
    <w:rsid w:val="00CA2EB0"/>
    <w:rsid w:val="00CC11BF"/>
    <w:rsid w:val="00CC1CA3"/>
    <w:rsid w:val="00CC1D9D"/>
    <w:rsid w:val="00CC2242"/>
    <w:rsid w:val="00CC33C3"/>
    <w:rsid w:val="00CC5137"/>
    <w:rsid w:val="00CC5B35"/>
    <w:rsid w:val="00CE4C2E"/>
    <w:rsid w:val="00CF78B3"/>
    <w:rsid w:val="00D46047"/>
    <w:rsid w:val="00D4757F"/>
    <w:rsid w:val="00D533E4"/>
    <w:rsid w:val="00D53D37"/>
    <w:rsid w:val="00D545D9"/>
    <w:rsid w:val="00D5535F"/>
    <w:rsid w:val="00D6560F"/>
    <w:rsid w:val="00D74EED"/>
    <w:rsid w:val="00DB37CF"/>
    <w:rsid w:val="00DC0A47"/>
    <w:rsid w:val="00DE401D"/>
    <w:rsid w:val="00DF0A86"/>
    <w:rsid w:val="00E12501"/>
    <w:rsid w:val="00E1367F"/>
    <w:rsid w:val="00E13A4A"/>
    <w:rsid w:val="00E13C02"/>
    <w:rsid w:val="00E23175"/>
    <w:rsid w:val="00E35BB8"/>
    <w:rsid w:val="00E50E9C"/>
    <w:rsid w:val="00E5411C"/>
    <w:rsid w:val="00E54D9D"/>
    <w:rsid w:val="00E827D7"/>
    <w:rsid w:val="00E9249B"/>
    <w:rsid w:val="00EC60F9"/>
    <w:rsid w:val="00ED3BA6"/>
    <w:rsid w:val="00ED5E09"/>
    <w:rsid w:val="00ED7B8B"/>
    <w:rsid w:val="00F025B4"/>
    <w:rsid w:val="00F119C0"/>
    <w:rsid w:val="00F120B5"/>
    <w:rsid w:val="00F14783"/>
    <w:rsid w:val="00F47989"/>
    <w:rsid w:val="00F56A2A"/>
    <w:rsid w:val="00FA6794"/>
    <w:rsid w:val="00FB46CC"/>
    <w:rsid w:val="00FB68AE"/>
    <w:rsid w:val="00FC7AAB"/>
    <w:rsid w:val="00FD4D22"/>
    <w:rsid w:val="00FE1EA7"/>
    <w:rsid w:val="00FF0687"/>
    <w:rsid w:val="00FF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B79DABFE-F1A8-4419-A7F3-D29D7FA16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42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BD425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D4257"/>
    <w:rPr>
      <w:rFonts w:ascii="Calibri" w:hAnsi="Calibri"/>
      <w:noProof/>
    </w:rPr>
  </w:style>
  <w:style w:type="paragraph" w:styleId="Lijstalinea">
    <w:name w:val="List Paragraph"/>
    <w:basedOn w:val="Standaard"/>
    <w:uiPriority w:val="34"/>
    <w:qFormat/>
    <w:rsid w:val="00BD4257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1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1CF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B1C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B1C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B1CF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B1CF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B1CFD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B27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link w:val="MediumGrid2Char"/>
    <w:uiPriority w:val="1"/>
    <w:qFormat/>
    <w:rsid w:val="00B2719B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MediumGrid2Char">
    <w:name w:val="Medium Grid 2 Char"/>
    <w:link w:val="MediumGrid21"/>
    <w:uiPriority w:val="1"/>
    <w:rsid w:val="00B2719B"/>
    <w:rPr>
      <w:rFonts w:ascii="Calibri" w:eastAsia="MS Mincho" w:hAnsi="Calibri" w:cs="Times New Roman"/>
      <w:lang w:val="nl-NL"/>
    </w:rPr>
  </w:style>
  <w:style w:type="paragraph" w:styleId="Normaalweb">
    <w:name w:val="Normal (Web)"/>
    <w:basedOn w:val="Standaard"/>
    <w:uiPriority w:val="99"/>
    <w:unhideWhenUsed/>
    <w:rsid w:val="007C3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Geenafstand">
    <w:name w:val="No Spacing"/>
    <w:uiPriority w:val="1"/>
    <w:qFormat/>
    <w:rsid w:val="003D3B2C"/>
    <w:pPr>
      <w:spacing w:after="0" w:line="240" w:lineRule="auto"/>
    </w:pPr>
    <w:rPr>
      <w:rFonts w:eastAsiaTheme="minorEastAsia"/>
      <w:sz w:val="24"/>
      <w:szCs w:val="24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C20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0723"/>
  </w:style>
  <w:style w:type="paragraph" w:styleId="Voettekst">
    <w:name w:val="footer"/>
    <w:basedOn w:val="Standaard"/>
    <w:link w:val="VoettekstChar"/>
    <w:uiPriority w:val="99"/>
    <w:unhideWhenUsed/>
    <w:rsid w:val="00C20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0723"/>
  </w:style>
  <w:style w:type="character" w:styleId="Regelnummer">
    <w:name w:val="line number"/>
    <w:basedOn w:val="Standaardalinea-lettertype"/>
    <w:uiPriority w:val="99"/>
    <w:semiHidden/>
    <w:unhideWhenUsed/>
    <w:rsid w:val="00D74EED"/>
  </w:style>
  <w:style w:type="character" w:styleId="Hyperlink">
    <w:name w:val="Hyperlink"/>
    <w:basedOn w:val="Standaardalinea-lettertype"/>
    <w:uiPriority w:val="99"/>
    <w:unhideWhenUsed/>
    <w:rsid w:val="00CC33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5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.jaddoe@erasmus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8F8268-3991-4BD8-A2A5-6FFD4D649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6</Words>
  <Characters>3834</Characters>
  <Application>Microsoft Office Word</Application>
  <DocSecurity>0</DocSecurity>
  <Lines>31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.O.L. Vehmeijer</dc:creator>
  <cp:lastModifiedBy>F.O.L. Vehmeijer</cp:lastModifiedBy>
  <cp:revision>2</cp:revision>
  <dcterms:created xsi:type="dcterms:W3CDTF">2019-10-08T10:41:00Z</dcterms:created>
  <dcterms:modified xsi:type="dcterms:W3CDTF">2019-10-08T10:41:00Z</dcterms:modified>
</cp:coreProperties>
</file>